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D21" w:rsidRPr="00F27031" w:rsidRDefault="00141D21" w:rsidP="00141D2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Table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2</w:t>
      </w: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.3: multivariable regression analysis in children with dyspnea </w:t>
      </w:r>
    </w:p>
    <w:tbl>
      <w:tblPr>
        <w:tblW w:w="5900" w:type="dxa"/>
        <w:tblBorders>
          <w:top w:val="single" w:sz="12" w:space="0" w:color="000000"/>
          <w:bottom w:val="single" w:sz="12" w:space="0" w:color="000000"/>
        </w:tblBorders>
        <w:tblLook w:val="0100" w:firstRow="0" w:lastRow="0" w:firstColumn="0" w:lastColumn="1" w:noHBand="0" w:noVBand="0"/>
      </w:tblPr>
      <w:tblGrid>
        <w:gridCol w:w="2145"/>
        <w:gridCol w:w="1774"/>
        <w:gridCol w:w="1981"/>
      </w:tblGrid>
      <w:tr w:rsidR="00141D21" w:rsidRPr="00F27031" w:rsidTr="003B1893"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TERMINANTS</w:t>
            </w: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VISITS</w:t>
            </w: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73</w:t>
            </w: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E0E0E0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top w:val="single" w:sz="8" w:space="0" w:color="auto"/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 xml:space="preserve">Patient characteristics </w:t>
            </w:r>
          </w:p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=25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OR</w:t>
            </w:r>
          </w:p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(95% CI)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n/total (%)</w:t>
            </w:r>
          </w:p>
        </w:tc>
      </w:tr>
      <w:tr w:rsidR="00141D21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F3F3F3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F3F3F3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F3F3F3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top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0-3m</w:t>
            </w:r>
          </w:p>
        </w:tc>
        <w:tc>
          <w:tcPr>
            <w:tcW w:w="1774" w:type="dxa"/>
            <w:tcBorders>
              <w:top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59 ( 0.64-10.53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 (9.6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3-6m 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0 (0.40-4.88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 (12.3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6-12m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85  (0.56-6.07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17.8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1-5y 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64  (0.61-4.40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 (49.3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&gt;5y (ref)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ref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 (11.0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ender (male)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5 (0.80-3.00)</w:t>
            </w: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nl-NL"/>
              </w:rPr>
              <w:t>*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 (74.0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sease characteri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arental concern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8 (0.54-2.17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 (71.2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ppaerance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9 (0.28-2.19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 (13.7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achypnoea</w:t>
            </w:r>
            <w:proofErr w:type="spellEnd"/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2 (0.78-2.96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2 (57.5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Tachycardia 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9 (0.55-2.55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 (24.7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ecreased oxygen saturation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1 (0.11-5.79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 (4.1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estwall</w:t>
            </w:r>
            <w:proofErr w:type="spellEnd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retractions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1 (0.37-1.76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 (46.6)</w:t>
            </w:r>
          </w:p>
        </w:tc>
      </w:tr>
      <w:tr w:rsidR="00141D21" w:rsidRPr="00F27031" w:rsidTr="003B1893">
        <w:tc>
          <w:tcPr>
            <w:tcW w:w="2145" w:type="dxa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ughing</w:t>
            </w:r>
          </w:p>
        </w:tc>
        <w:tc>
          <w:tcPr>
            <w:tcW w:w="1774" w:type="dxa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6 (0.44-2.52)</w:t>
            </w:r>
          </w:p>
        </w:tc>
        <w:tc>
          <w:tcPr>
            <w:tcW w:w="1981" w:type="dxa"/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 (82.2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tridor</w:t>
            </w: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8 (0.48-2.90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 (27.4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Nasal </w:t>
            </w:r>
            <w:proofErr w:type="spellStart"/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flairing</w:t>
            </w:r>
            <w:proofErr w:type="spellEnd"/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5 (0.26-2.82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 (13.7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Groaning</w:t>
            </w: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80 (0.22-2.88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 (13.7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uscultation</w:t>
            </w: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7 (0.34-1.32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 (52.1)</w:t>
            </w: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Diagnostics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E6E6E6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</w:pPr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P bedside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ln)</w:t>
            </w: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270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6 (0.66-2.03)</w:t>
            </w: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proofErr w:type="spellStart"/>
            <w:r w:rsidRPr="00F270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continuous</w:t>
            </w:r>
            <w:proofErr w:type="spellEnd"/>
          </w:p>
        </w:tc>
      </w:tr>
      <w:tr w:rsidR="00141D21" w:rsidRPr="00F27031" w:rsidTr="003B1893">
        <w:tc>
          <w:tcPr>
            <w:tcW w:w="2145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74" w:type="dxa"/>
            <w:tcBorders>
              <w:bottom w:val="nil"/>
            </w:tcBorders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</w:tcPr>
          <w:p w:rsidR="00141D21" w:rsidRPr="00F27031" w:rsidRDefault="00141D21" w:rsidP="003B1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:rsidR="00141D21" w:rsidRPr="00F27031" w:rsidRDefault="00141D21" w:rsidP="00141D2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F27031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nl-NL"/>
        </w:rPr>
        <w:t>*</w:t>
      </w:r>
      <w:r w:rsidRPr="00F27031">
        <w:rPr>
          <w:rFonts w:ascii="Times New Roman" w:eastAsia="Times New Roman" w:hAnsi="Times New Roman" w:cs="Times New Roman"/>
          <w:i/>
          <w:sz w:val="20"/>
          <w:szCs w:val="20"/>
          <w:lang w:val="en-GB" w:eastAsia="nl-NL"/>
        </w:rPr>
        <w:t>significant determinants (p&lt;0.20)</w:t>
      </w:r>
    </w:p>
    <w:p w:rsidR="000D2853" w:rsidRDefault="000D2853">
      <w:bookmarkStart w:id="0" w:name="_GoBack"/>
      <w:bookmarkEnd w:id="0"/>
    </w:p>
    <w:sectPr w:rsidR="000D2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D21"/>
    <w:rsid w:val="000D2853"/>
    <w:rsid w:val="0014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1D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1D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F. Geurts</dc:creator>
  <cp:lastModifiedBy>D.H.F. Geurts</cp:lastModifiedBy>
  <cp:revision>1</cp:revision>
  <dcterms:created xsi:type="dcterms:W3CDTF">2017-05-24T08:47:00Z</dcterms:created>
  <dcterms:modified xsi:type="dcterms:W3CDTF">2017-05-24T08:48:00Z</dcterms:modified>
</cp:coreProperties>
</file>